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E9E" w:rsidRPr="00435E9E" w:rsidRDefault="00435E9E" w:rsidP="00435E9E">
      <w:pPr>
        <w:ind w:right="-376"/>
        <w:jc w:val="both"/>
        <w:rPr>
          <w:b/>
          <w:lang w:val="en-US" w:eastAsia="en-US"/>
        </w:rPr>
      </w:pPr>
      <w:bookmarkStart w:id="0" w:name="_GoBack"/>
      <w:bookmarkEnd w:id="0"/>
      <w:r w:rsidRPr="00435E9E">
        <w:rPr>
          <w:b/>
          <w:lang w:val="en-US" w:eastAsia="en-US"/>
        </w:rPr>
        <w:t>Table SI. Summary of thermal events of untreated and selected pretreated agave bagasse samples by DSC.</w:t>
      </w:r>
    </w:p>
    <w:p w:rsidR="00435E9E" w:rsidRPr="00435E9E" w:rsidRDefault="00435E9E" w:rsidP="00435E9E">
      <w:pPr>
        <w:rPr>
          <w:lang w:val="en-US" w:eastAsia="en-US"/>
        </w:rPr>
      </w:pPr>
    </w:p>
    <w:tbl>
      <w:tblPr>
        <w:tblW w:w="913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581"/>
        <w:gridCol w:w="1067"/>
        <w:gridCol w:w="1067"/>
        <w:gridCol w:w="1085"/>
        <w:gridCol w:w="1050"/>
        <w:gridCol w:w="1067"/>
        <w:gridCol w:w="1067"/>
        <w:gridCol w:w="1068"/>
      </w:tblGrid>
      <w:tr w:rsidR="00435E9E" w:rsidRPr="00435E9E" w:rsidTr="00763017">
        <w:trPr>
          <w:trHeight w:val="300"/>
        </w:trPr>
        <w:tc>
          <w:tcPr>
            <w:tcW w:w="10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Sample</w:t>
            </w:r>
          </w:p>
        </w:tc>
        <w:tc>
          <w:tcPr>
            <w:tcW w:w="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Run</w:t>
            </w:r>
          </w:p>
        </w:tc>
        <w:tc>
          <w:tcPr>
            <w:tcW w:w="3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Thermal event 1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Thermal event 2</w:t>
            </w:r>
          </w:p>
        </w:tc>
      </w:tr>
      <w:tr w:rsidR="00435E9E" w:rsidRPr="00435E9E" w:rsidTr="00763017">
        <w:trPr>
          <w:trHeight w:val="600"/>
        </w:trPr>
        <w:tc>
          <w:tcPr>
            <w:tcW w:w="10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Onset (°C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 xml:space="preserve">End </w:t>
            </w:r>
          </w:p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(°C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 xml:space="preserve">ΔH </w:t>
            </w:r>
          </w:p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(J/g °C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Onset (°C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 xml:space="preserve">End </w:t>
            </w:r>
          </w:p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(°C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 xml:space="preserve">Peak </w:t>
            </w:r>
          </w:p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(°C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 xml:space="preserve">ΔH </w:t>
            </w:r>
          </w:p>
          <w:p w:rsidR="00435E9E" w:rsidRPr="00435E9E" w:rsidRDefault="00435E9E" w:rsidP="00763017">
            <w:pPr>
              <w:jc w:val="center"/>
              <w:rPr>
                <w:b/>
                <w:color w:val="000000"/>
                <w:lang w:val="en-US"/>
              </w:rPr>
            </w:pPr>
            <w:r w:rsidRPr="00435E9E">
              <w:rPr>
                <w:b/>
                <w:color w:val="000000"/>
                <w:lang w:val="en-US"/>
              </w:rPr>
              <w:t>(J/g °C)</w:t>
            </w:r>
          </w:p>
        </w:tc>
      </w:tr>
      <w:tr w:rsidR="00435E9E" w:rsidRPr="00435E9E" w:rsidTr="00763017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Untreated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8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3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9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6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418.2</w:t>
            </w:r>
          </w:p>
        </w:tc>
      </w:tr>
      <w:tr w:rsidR="00435E9E" w:rsidRPr="00435E9E" w:rsidTr="00763017">
        <w:trPr>
          <w:trHeight w:val="30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AL-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188.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81.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5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28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6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353.7</w:t>
            </w:r>
          </w:p>
        </w:tc>
      </w:tr>
      <w:tr w:rsidR="00435E9E" w:rsidRPr="00435E9E" w:rsidTr="00763017">
        <w:trPr>
          <w:trHeight w:val="30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AL-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7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10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0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7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4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513.6</w:t>
            </w:r>
          </w:p>
        </w:tc>
      </w:tr>
      <w:tr w:rsidR="00435E9E" w:rsidRPr="00435E9E" w:rsidTr="00763017">
        <w:trPr>
          <w:trHeight w:val="30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AL-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17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7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26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3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609.5</w:t>
            </w:r>
          </w:p>
        </w:tc>
      </w:tr>
      <w:tr w:rsidR="00435E9E" w:rsidRPr="00435E9E" w:rsidTr="00763017">
        <w:trPr>
          <w:trHeight w:val="30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AL-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7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13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28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6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3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627.4</w:t>
            </w:r>
          </w:p>
        </w:tc>
      </w:tr>
      <w:tr w:rsidR="00435E9E" w:rsidRPr="00435E9E" w:rsidTr="00763017">
        <w:trPr>
          <w:trHeight w:val="30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DA-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236.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12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41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120.2</w:t>
            </w:r>
          </w:p>
        </w:tc>
      </w:tr>
      <w:tr w:rsidR="00435E9E" w:rsidRPr="00435E9E" w:rsidTr="00763017">
        <w:trPr>
          <w:trHeight w:val="30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DA-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13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17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4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9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5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296.4</w:t>
            </w:r>
          </w:p>
        </w:tc>
      </w:tr>
      <w:tr w:rsidR="00435E9E" w:rsidRPr="00435E9E" w:rsidTr="00763017">
        <w:trPr>
          <w:trHeight w:val="30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DA-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7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7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2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9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5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290.6</w:t>
            </w:r>
          </w:p>
        </w:tc>
      </w:tr>
      <w:tr w:rsidR="00435E9E" w:rsidRPr="00435E9E" w:rsidTr="00763017">
        <w:trPr>
          <w:trHeight w:val="300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DA-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7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4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  <w:lang w:val="en-US"/>
              </w:rPr>
            </w:pPr>
            <w:r w:rsidRPr="00435E9E">
              <w:rPr>
                <w:color w:val="000000"/>
                <w:lang w:val="en-US"/>
              </w:rPr>
              <w:t>36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5E9E" w:rsidRPr="00435E9E" w:rsidRDefault="00435E9E" w:rsidP="00763017">
            <w:pPr>
              <w:spacing w:before="80" w:after="80"/>
              <w:jc w:val="center"/>
              <w:rPr>
                <w:color w:val="000000"/>
              </w:rPr>
            </w:pPr>
            <w:r w:rsidRPr="00435E9E">
              <w:rPr>
                <w:color w:val="000000"/>
                <w:lang w:val="en-US"/>
              </w:rPr>
              <w:t>283.2</w:t>
            </w:r>
          </w:p>
        </w:tc>
      </w:tr>
    </w:tbl>
    <w:p w:rsidR="00435E9E" w:rsidRPr="00C24BA3" w:rsidRDefault="00435E9E" w:rsidP="00C24BA3">
      <w:pPr>
        <w:rPr>
          <w:b/>
          <w:lang w:eastAsia="en-US"/>
        </w:rPr>
      </w:pPr>
    </w:p>
    <w:sectPr w:rsidR="00435E9E" w:rsidRPr="00C24BA3" w:rsidSect="00435E9E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D046C1"/>
    <w:multiLevelType w:val="hybridMultilevel"/>
    <w:tmpl w:val="CA7A6332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CC9"/>
    <w:rsid w:val="00022D96"/>
    <w:rsid w:val="00023506"/>
    <w:rsid w:val="00040D81"/>
    <w:rsid w:val="00060BAD"/>
    <w:rsid w:val="000670D0"/>
    <w:rsid w:val="0007230B"/>
    <w:rsid w:val="000A2401"/>
    <w:rsid w:val="000C6B25"/>
    <w:rsid w:val="000D1EA3"/>
    <w:rsid w:val="000F253A"/>
    <w:rsid w:val="000F4A42"/>
    <w:rsid w:val="001071FE"/>
    <w:rsid w:val="00111781"/>
    <w:rsid w:val="001119E6"/>
    <w:rsid w:val="00120E10"/>
    <w:rsid w:val="0012163A"/>
    <w:rsid w:val="00123E48"/>
    <w:rsid w:val="00135D46"/>
    <w:rsid w:val="00151C25"/>
    <w:rsid w:val="001527AA"/>
    <w:rsid w:val="00171D2A"/>
    <w:rsid w:val="001B639A"/>
    <w:rsid w:val="001D292A"/>
    <w:rsid w:val="001E4A67"/>
    <w:rsid w:val="00207806"/>
    <w:rsid w:val="0021672A"/>
    <w:rsid w:val="00223C44"/>
    <w:rsid w:val="00257EF6"/>
    <w:rsid w:val="00266AA7"/>
    <w:rsid w:val="00275BE9"/>
    <w:rsid w:val="00285490"/>
    <w:rsid w:val="00292C9F"/>
    <w:rsid w:val="002A4A84"/>
    <w:rsid w:val="002B0DCC"/>
    <w:rsid w:val="002C0A10"/>
    <w:rsid w:val="002C673B"/>
    <w:rsid w:val="002D107D"/>
    <w:rsid w:val="002E632A"/>
    <w:rsid w:val="002F55CD"/>
    <w:rsid w:val="00314ABD"/>
    <w:rsid w:val="00316529"/>
    <w:rsid w:val="00331676"/>
    <w:rsid w:val="003360E2"/>
    <w:rsid w:val="003828DD"/>
    <w:rsid w:val="003A144A"/>
    <w:rsid w:val="003B46EE"/>
    <w:rsid w:val="003F0021"/>
    <w:rsid w:val="003F56D0"/>
    <w:rsid w:val="003F62EE"/>
    <w:rsid w:val="00414353"/>
    <w:rsid w:val="004151AA"/>
    <w:rsid w:val="004156E7"/>
    <w:rsid w:val="00435E9E"/>
    <w:rsid w:val="00457BF3"/>
    <w:rsid w:val="0048162B"/>
    <w:rsid w:val="00483CF3"/>
    <w:rsid w:val="004D0327"/>
    <w:rsid w:val="004F1584"/>
    <w:rsid w:val="0051469A"/>
    <w:rsid w:val="00516FA2"/>
    <w:rsid w:val="00550BAC"/>
    <w:rsid w:val="00550D7E"/>
    <w:rsid w:val="00553990"/>
    <w:rsid w:val="00554AA3"/>
    <w:rsid w:val="005830DA"/>
    <w:rsid w:val="00584BAE"/>
    <w:rsid w:val="005A059A"/>
    <w:rsid w:val="005A1ADC"/>
    <w:rsid w:val="005A3CC9"/>
    <w:rsid w:val="005D2505"/>
    <w:rsid w:val="005D46AC"/>
    <w:rsid w:val="005E6FE0"/>
    <w:rsid w:val="00605E0C"/>
    <w:rsid w:val="00610542"/>
    <w:rsid w:val="00610DD8"/>
    <w:rsid w:val="006354EE"/>
    <w:rsid w:val="00640078"/>
    <w:rsid w:val="00655E95"/>
    <w:rsid w:val="00671277"/>
    <w:rsid w:val="006747E3"/>
    <w:rsid w:val="006A078E"/>
    <w:rsid w:val="006A3209"/>
    <w:rsid w:val="006A395C"/>
    <w:rsid w:val="006A6C3D"/>
    <w:rsid w:val="006B305C"/>
    <w:rsid w:val="006D6DE3"/>
    <w:rsid w:val="006E6032"/>
    <w:rsid w:val="006F3AD7"/>
    <w:rsid w:val="00721B9F"/>
    <w:rsid w:val="00725E44"/>
    <w:rsid w:val="00730571"/>
    <w:rsid w:val="007451DC"/>
    <w:rsid w:val="007525E5"/>
    <w:rsid w:val="00753CB8"/>
    <w:rsid w:val="00777A5D"/>
    <w:rsid w:val="00793696"/>
    <w:rsid w:val="007C3DAB"/>
    <w:rsid w:val="007D15A6"/>
    <w:rsid w:val="007D2554"/>
    <w:rsid w:val="00803BFA"/>
    <w:rsid w:val="008262CD"/>
    <w:rsid w:val="00850AF7"/>
    <w:rsid w:val="00850DFD"/>
    <w:rsid w:val="00865E34"/>
    <w:rsid w:val="00867B57"/>
    <w:rsid w:val="008714F8"/>
    <w:rsid w:val="008913B4"/>
    <w:rsid w:val="008960AA"/>
    <w:rsid w:val="00896498"/>
    <w:rsid w:val="008B71CA"/>
    <w:rsid w:val="008D5156"/>
    <w:rsid w:val="00901CEA"/>
    <w:rsid w:val="00913B97"/>
    <w:rsid w:val="00921844"/>
    <w:rsid w:val="009257AD"/>
    <w:rsid w:val="009355EA"/>
    <w:rsid w:val="0094281C"/>
    <w:rsid w:val="009B192A"/>
    <w:rsid w:val="009D1DC4"/>
    <w:rsid w:val="009D4B32"/>
    <w:rsid w:val="00A21CF9"/>
    <w:rsid w:val="00A361C7"/>
    <w:rsid w:val="00A46A8A"/>
    <w:rsid w:val="00A502A4"/>
    <w:rsid w:val="00A606CF"/>
    <w:rsid w:val="00A66DDD"/>
    <w:rsid w:val="00A749DD"/>
    <w:rsid w:val="00A75600"/>
    <w:rsid w:val="00A76EA7"/>
    <w:rsid w:val="00A97844"/>
    <w:rsid w:val="00AA5F3A"/>
    <w:rsid w:val="00AC0C84"/>
    <w:rsid w:val="00AD51E5"/>
    <w:rsid w:val="00AF42A8"/>
    <w:rsid w:val="00B01DEA"/>
    <w:rsid w:val="00B0233C"/>
    <w:rsid w:val="00B07DBA"/>
    <w:rsid w:val="00B1059B"/>
    <w:rsid w:val="00B25FA0"/>
    <w:rsid w:val="00B34230"/>
    <w:rsid w:val="00B47813"/>
    <w:rsid w:val="00B566F8"/>
    <w:rsid w:val="00B70723"/>
    <w:rsid w:val="00B71770"/>
    <w:rsid w:val="00B724F6"/>
    <w:rsid w:val="00B91880"/>
    <w:rsid w:val="00BA3BC4"/>
    <w:rsid w:val="00C10FAE"/>
    <w:rsid w:val="00C14A9D"/>
    <w:rsid w:val="00C24BA3"/>
    <w:rsid w:val="00C427FE"/>
    <w:rsid w:val="00C47182"/>
    <w:rsid w:val="00C6609C"/>
    <w:rsid w:val="00C673FE"/>
    <w:rsid w:val="00C724F6"/>
    <w:rsid w:val="00C8059F"/>
    <w:rsid w:val="00C81FA1"/>
    <w:rsid w:val="00CD0F27"/>
    <w:rsid w:val="00CD345A"/>
    <w:rsid w:val="00CE710D"/>
    <w:rsid w:val="00D15305"/>
    <w:rsid w:val="00D30A0A"/>
    <w:rsid w:val="00D34FA0"/>
    <w:rsid w:val="00D4050F"/>
    <w:rsid w:val="00D41771"/>
    <w:rsid w:val="00D45220"/>
    <w:rsid w:val="00D61EF6"/>
    <w:rsid w:val="00D64001"/>
    <w:rsid w:val="00D644EA"/>
    <w:rsid w:val="00D64FC5"/>
    <w:rsid w:val="00D66736"/>
    <w:rsid w:val="00D70A3D"/>
    <w:rsid w:val="00D74828"/>
    <w:rsid w:val="00D7490D"/>
    <w:rsid w:val="00D80A48"/>
    <w:rsid w:val="00DA6555"/>
    <w:rsid w:val="00DB1D4C"/>
    <w:rsid w:val="00DC130E"/>
    <w:rsid w:val="00DD7ED0"/>
    <w:rsid w:val="00DE7B22"/>
    <w:rsid w:val="00DF31F1"/>
    <w:rsid w:val="00E051D8"/>
    <w:rsid w:val="00E143EE"/>
    <w:rsid w:val="00E1764D"/>
    <w:rsid w:val="00E4240F"/>
    <w:rsid w:val="00E541A0"/>
    <w:rsid w:val="00E575A6"/>
    <w:rsid w:val="00E723F1"/>
    <w:rsid w:val="00E82B70"/>
    <w:rsid w:val="00E92E24"/>
    <w:rsid w:val="00EB321E"/>
    <w:rsid w:val="00EC5FB2"/>
    <w:rsid w:val="00ED7578"/>
    <w:rsid w:val="00F0778C"/>
    <w:rsid w:val="00F148C2"/>
    <w:rsid w:val="00F17D22"/>
    <w:rsid w:val="00F40280"/>
    <w:rsid w:val="00F434C1"/>
    <w:rsid w:val="00F57F5E"/>
    <w:rsid w:val="00FB2480"/>
    <w:rsid w:val="00FB3B2E"/>
    <w:rsid w:val="00FC154E"/>
    <w:rsid w:val="00FC3B90"/>
    <w:rsid w:val="00FD5188"/>
    <w:rsid w:val="00FE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8824C-C7F8-42DB-962F-20DCB4222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CC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35E9E"/>
    <w:pPr>
      <w:spacing w:after="0" w:line="240" w:lineRule="auto"/>
    </w:pPr>
    <w:rPr>
      <w:rFonts w:eastAsia="MS Minch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nespaciado">
    <w:name w:val="No Spacing"/>
    <w:uiPriority w:val="1"/>
    <w:qFormat/>
    <w:rsid w:val="00435E9E"/>
    <w:pPr>
      <w:spacing w:after="0" w:line="240" w:lineRule="auto"/>
    </w:pPr>
    <w:rPr>
      <w:rFonts w:ascii="Calibri" w:eastAsia="Times New Roman" w:hAnsi="Calibri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2177482-D7C1-4645-A99A-C38F051B35BC}"/>
</file>

<file path=customXml/itemProps2.xml><?xml version="1.0" encoding="utf-8"?>
<ds:datastoreItem xmlns:ds="http://schemas.openxmlformats.org/officeDocument/2006/customXml" ds:itemID="{C9BA8941-958D-40AA-96D8-1E5F024F8845}"/>
</file>

<file path=customXml/itemProps3.xml><?xml version="1.0" encoding="utf-8"?>
<ds:datastoreItem xmlns:ds="http://schemas.openxmlformats.org/officeDocument/2006/customXml" ds:itemID="{B3C1F00A-74B1-40EC-9B59-DADC016204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perez pimienta</dc:creator>
  <cp:keywords/>
  <dc:description/>
  <cp:lastModifiedBy>jose antonio perez pimienta</cp:lastModifiedBy>
  <cp:revision>2</cp:revision>
  <cp:lastPrinted>2015-07-25T04:31:00Z</cp:lastPrinted>
  <dcterms:created xsi:type="dcterms:W3CDTF">2015-07-25T04:34:00Z</dcterms:created>
  <dcterms:modified xsi:type="dcterms:W3CDTF">2015-07-25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  <property fmtid="{D5CDD505-2E9C-101B-9397-08002B2CF9AE}" pid="3" name="ContentTypeId">
    <vt:lpwstr>0x010100D146DE942851B64583A58A9943E589E2</vt:lpwstr>
  </property>
</Properties>
</file>